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519" w:type="dxa"/>
        <w:tblInd w:w="93" w:type="dxa"/>
        <w:tblLook w:val="04A0"/>
      </w:tblPr>
      <w:tblGrid>
        <w:gridCol w:w="839"/>
        <w:gridCol w:w="980"/>
        <w:gridCol w:w="980"/>
        <w:gridCol w:w="980"/>
        <w:gridCol w:w="980"/>
        <w:gridCol w:w="980"/>
        <w:gridCol w:w="980"/>
        <w:gridCol w:w="980"/>
        <w:gridCol w:w="820"/>
      </w:tblGrid>
      <w:tr w:rsidR="00E3586F" w:rsidRPr="00944E07" w:rsidTr="00707FEC">
        <w:trPr>
          <w:trHeight w:val="645"/>
        </w:trPr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3586F" w:rsidRPr="00944E07" w:rsidRDefault="00E3586F" w:rsidP="00707FE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4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nimal ID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3586F" w:rsidRPr="00944E07" w:rsidRDefault="00E3586F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4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k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3586F" w:rsidRPr="00944E07" w:rsidRDefault="00E3586F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4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3586F" w:rsidRPr="00944E07" w:rsidRDefault="00E3586F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4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-PKH</w:t>
            </w:r>
            <w:r w:rsidRPr="00944E07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GB"/>
              </w:rPr>
              <w:t>+</w:t>
            </w:r>
          </w:p>
        </w:tc>
        <w:tc>
          <w:tcPr>
            <w:tcW w:w="9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3586F" w:rsidRPr="00944E07" w:rsidRDefault="00E3586F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4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-CFSE</w:t>
            </w:r>
            <w:r w:rsidRPr="00944E07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GB"/>
              </w:rPr>
              <w:t>+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3586F" w:rsidRPr="00944E07" w:rsidRDefault="00E3586F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4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p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g</w:t>
            </w:r>
            <w:proofErr w:type="spellEnd"/>
            <w:r w:rsidRPr="00944E07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GB"/>
              </w:rPr>
              <w:t>+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3586F" w:rsidRPr="00944E07" w:rsidRDefault="00E3586F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4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p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g</w:t>
            </w:r>
            <w:proofErr w:type="spellEnd"/>
            <w:r w:rsidRPr="00944E07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GB"/>
              </w:rPr>
              <w:t>-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3586F" w:rsidRPr="00944E07" w:rsidRDefault="00E3586F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4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u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3586F" w:rsidRPr="00944E07" w:rsidRDefault="00E3586F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Δ</w:t>
            </w:r>
            <w:r w:rsidRPr="0094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ICc</w:t>
            </w:r>
            <w:proofErr w:type="spellEnd"/>
          </w:p>
        </w:tc>
      </w:tr>
      <w:tr w:rsidR="00E3586F" w:rsidRPr="00944E07" w:rsidTr="00707FEC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86F" w:rsidRPr="00944E07" w:rsidRDefault="00E3586F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4E07">
              <w:rPr>
                <w:rFonts w:ascii="Calibri" w:eastAsia="Times New Roman" w:hAnsi="Calibri" w:cs="Calibri"/>
                <w:color w:val="000000"/>
                <w:lang w:eastAsia="en-GB"/>
              </w:rPr>
              <w:t>BLV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86F" w:rsidRPr="00944E07" w:rsidRDefault="00E3586F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4E07">
              <w:rPr>
                <w:rFonts w:ascii="Calibri" w:eastAsia="Times New Roman" w:hAnsi="Calibri" w:cs="Calibri"/>
                <w:color w:val="000000"/>
                <w:lang w:eastAsia="en-GB"/>
              </w:rPr>
              <w:t>5.47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86F" w:rsidRPr="00944E07" w:rsidRDefault="00E3586F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4E07">
              <w:rPr>
                <w:rFonts w:ascii="Calibri" w:eastAsia="Times New Roman" w:hAnsi="Calibri" w:cs="Calibri"/>
                <w:color w:val="000000"/>
                <w:lang w:eastAsia="en-GB"/>
              </w:rPr>
              <w:t>0.1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86F" w:rsidRPr="00944E07" w:rsidRDefault="00E3586F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4E07">
              <w:rPr>
                <w:rFonts w:ascii="Calibri" w:eastAsia="Times New Roman" w:hAnsi="Calibri" w:cs="Calibri"/>
                <w:color w:val="000000"/>
                <w:lang w:eastAsia="en-GB"/>
              </w:rPr>
              <w:t>1.1E-09</w:t>
            </w:r>
          </w:p>
        </w:tc>
        <w:tc>
          <w:tcPr>
            <w:tcW w:w="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586F" w:rsidRPr="00944E07" w:rsidRDefault="00E3586F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944E07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0.6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86F" w:rsidRPr="00944E07" w:rsidRDefault="00E3586F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4E0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86F" w:rsidRPr="00944E07" w:rsidRDefault="00E3586F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4E07">
              <w:rPr>
                <w:rFonts w:ascii="Calibri" w:eastAsia="Times New Roman" w:hAnsi="Calibri" w:cs="Calibri"/>
                <w:color w:val="000000"/>
                <w:lang w:eastAsia="en-GB"/>
              </w:rPr>
              <w:t>0.1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86F" w:rsidRPr="00944E07" w:rsidRDefault="00E3586F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4E07">
              <w:rPr>
                <w:rFonts w:ascii="Calibri" w:eastAsia="Times New Roman" w:hAnsi="Calibri" w:cs="Calibri"/>
                <w:color w:val="000000"/>
                <w:lang w:eastAsia="en-GB"/>
              </w:rPr>
              <w:t>0.1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586F" w:rsidRPr="00944E07" w:rsidRDefault="00E3586F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4E07">
              <w:rPr>
                <w:rFonts w:ascii="Calibri" w:eastAsia="Times New Roman" w:hAnsi="Calibri" w:cs="Calibri"/>
                <w:color w:val="000000"/>
                <w:lang w:eastAsia="en-GB"/>
              </w:rPr>
              <w:t>10.48</w:t>
            </w:r>
          </w:p>
        </w:tc>
      </w:tr>
      <w:tr w:rsidR="00E3586F" w:rsidRPr="00944E07" w:rsidTr="00707FEC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86F" w:rsidRPr="00944E07" w:rsidRDefault="00E3586F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4E07">
              <w:rPr>
                <w:rFonts w:ascii="Calibri" w:eastAsia="Times New Roman" w:hAnsi="Calibri" w:cs="Calibri"/>
                <w:color w:val="000000"/>
                <w:lang w:eastAsia="en-GB"/>
              </w:rPr>
              <w:t>BLV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86F" w:rsidRPr="00944E07" w:rsidRDefault="00E3586F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4E07">
              <w:rPr>
                <w:rFonts w:ascii="Calibri" w:eastAsia="Times New Roman" w:hAnsi="Calibri" w:cs="Calibri"/>
                <w:color w:val="000000"/>
                <w:lang w:eastAsia="en-GB"/>
              </w:rPr>
              <w:t>1.3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86F" w:rsidRPr="00944E07" w:rsidRDefault="00E3586F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4E07">
              <w:rPr>
                <w:rFonts w:ascii="Calibri" w:eastAsia="Times New Roman" w:hAnsi="Calibri" w:cs="Calibri"/>
                <w:color w:val="000000"/>
                <w:lang w:eastAsia="en-GB"/>
              </w:rPr>
              <w:t>0.20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86F" w:rsidRPr="00944E07" w:rsidRDefault="00E3586F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4E07">
              <w:rPr>
                <w:rFonts w:ascii="Calibri" w:eastAsia="Times New Roman" w:hAnsi="Calibri" w:cs="Calibri"/>
                <w:color w:val="000000"/>
                <w:lang w:eastAsia="en-GB"/>
              </w:rPr>
              <w:t>0.028</w:t>
            </w:r>
          </w:p>
        </w:tc>
        <w:tc>
          <w:tcPr>
            <w:tcW w:w="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586F" w:rsidRPr="00944E07" w:rsidRDefault="00E3586F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944E07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0.88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86F" w:rsidRPr="00944E07" w:rsidRDefault="00E3586F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4E07">
              <w:rPr>
                <w:rFonts w:ascii="Calibri" w:eastAsia="Times New Roman" w:hAnsi="Calibri" w:cs="Calibri"/>
                <w:color w:val="000000"/>
                <w:lang w:eastAsia="en-GB"/>
              </w:rPr>
              <w:t>0.26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86F" w:rsidRPr="00944E07" w:rsidRDefault="00E3586F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4E07">
              <w:rPr>
                <w:rFonts w:ascii="Calibri" w:eastAsia="Times New Roman" w:hAnsi="Calibri" w:cs="Calibri"/>
                <w:color w:val="000000"/>
                <w:lang w:eastAsia="en-GB"/>
              </w:rPr>
              <w:t>0.1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86F" w:rsidRPr="00944E07" w:rsidRDefault="00E3586F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4E07">
              <w:rPr>
                <w:rFonts w:ascii="Calibri" w:eastAsia="Times New Roman" w:hAnsi="Calibri" w:cs="Calibri"/>
                <w:color w:val="000000"/>
                <w:lang w:eastAsia="en-GB"/>
              </w:rPr>
              <w:t>0.14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86F" w:rsidRPr="00944E07" w:rsidRDefault="00E3586F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4E07">
              <w:rPr>
                <w:rFonts w:ascii="Calibri" w:eastAsia="Times New Roman" w:hAnsi="Calibri" w:cs="Calibri"/>
                <w:color w:val="000000"/>
                <w:lang w:eastAsia="en-GB"/>
              </w:rPr>
              <w:t>-5.48</w:t>
            </w:r>
          </w:p>
        </w:tc>
      </w:tr>
      <w:tr w:rsidR="00E3586F" w:rsidRPr="00944E07" w:rsidTr="00707FEC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86F" w:rsidRPr="00944E07" w:rsidRDefault="00E3586F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4E07">
              <w:rPr>
                <w:rFonts w:ascii="Calibri" w:eastAsia="Times New Roman" w:hAnsi="Calibri" w:cs="Calibri"/>
                <w:color w:val="000000"/>
                <w:lang w:eastAsia="en-GB"/>
              </w:rPr>
              <w:t>BLV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86F" w:rsidRPr="00944E07" w:rsidRDefault="00E3586F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4E07">
              <w:rPr>
                <w:rFonts w:ascii="Calibri" w:eastAsia="Times New Roman" w:hAnsi="Calibri" w:cs="Calibri"/>
                <w:color w:val="000000"/>
                <w:lang w:eastAsia="en-GB"/>
              </w:rPr>
              <w:t>4.15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86F" w:rsidRPr="00944E07" w:rsidRDefault="00E3586F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4E07">
              <w:rPr>
                <w:rFonts w:ascii="Calibri" w:eastAsia="Times New Roman" w:hAnsi="Calibri" w:cs="Calibri"/>
                <w:color w:val="000000"/>
                <w:lang w:eastAsia="en-GB"/>
              </w:rPr>
              <w:t>0.27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86F" w:rsidRPr="00944E07" w:rsidRDefault="00E3586F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4E07">
              <w:rPr>
                <w:rFonts w:ascii="Calibri" w:eastAsia="Times New Roman" w:hAnsi="Calibri" w:cs="Calibri"/>
                <w:color w:val="000000"/>
                <w:lang w:eastAsia="en-GB"/>
              </w:rPr>
              <w:t>4.4E-10</w:t>
            </w:r>
          </w:p>
        </w:tc>
        <w:tc>
          <w:tcPr>
            <w:tcW w:w="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586F" w:rsidRPr="00944E07" w:rsidRDefault="00E3586F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944E07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0.9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86F" w:rsidRPr="00944E07" w:rsidRDefault="00E3586F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4E0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86F" w:rsidRPr="00944E07" w:rsidRDefault="00E3586F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4E07">
              <w:rPr>
                <w:rFonts w:ascii="Calibri" w:eastAsia="Times New Roman" w:hAnsi="Calibri" w:cs="Calibri"/>
                <w:color w:val="000000"/>
                <w:lang w:eastAsia="en-GB"/>
              </w:rPr>
              <w:t>0.1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86F" w:rsidRPr="00944E07" w:rsidRDefault="00E3586F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4E07">
              <w:rPr>
                <w:rFonts w:ascii="Calibri" w:eastAsia="Times New Roman" w:hAnsi="Calibri" w:cs="Calibri"/>
                <w:color w:val="000000"/>
                <w:lang w:eastAsia="en-GB"/>
              </w:rPr>
              <w:t>0.3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86F" w:rsidRPr="00944E07" w:rsidRDefault="00E3586F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4E07">
              <w:rPr>
                <w:rFonts w:ascii="Calibri" w:eastAsia="Times New Roman" w:hAnsi="Calibri" w:cs="Calibri"/>
                <w:color w:val="000000"/>
                <w:lang w:eastAsia="en-GB"/>
              </w:rPr>
              <w:t>-4.71</w:t>
            </w:r>
          </w:p>
        </w:tc>
      </w:tr>
      <w:tr w:rsidR="00E3586F" w:rsidRPr="00944E07" w:rsidTr="00707FEC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86F" w:rsidRPr="00944E07" w:rsidRDefault="00E3586F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4E07">
              <w:rPr>
                <w:rFonts w:ascii="Calibri" w:eastAsia="Times New Roman" w:hAnsi="Calibri" w:cs="Calibri"/>
                <w:color w:val="000000"/>
                <w:lang w:eastAsia="en-GB"/>
              </w:rPr>
              <w:t>BLV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86F" w:rsidRPr="00944E07" w:rsidRDefault="00E3586F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4E07">
              <w:rPr>
                <w:rFonts w:ascii="Calibri" w:eastAsia="Times New Roman" w:hAnsi="Calibri" w:cs="Calibri"/>
                <w:color w:val="000000"/>
                <w:lang w:eastAsia="en-GB"/>
              </w:rPr>
              <w:t>7.99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86F" w:rsidRPr="00944E07" w:rsidRDefault="00E3586F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4E07">
              <w:rPr>
                <w:rFonts w:ascii="Calibri" w:eastAsia="Times New Roman" w:hAnsi="Calibri" w:cs="Calibri"/>
                <w:color w:val="000000"/>
                <w:lang w:eastAsia="en-GB"/>
              </w:rPr>
              <w:t>0.26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86F" w:rsidRPr="00944E07" w:rsidRDefault="00E3586F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4E0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586F" w:rsidRPr="00944E07" w:rsidRDefault="00E3586F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944E07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86F" w:rsidRPr="00944E07" w:rsidRDefault="00E3586F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4E0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86F" w:rsidRPr="00944E07" w:rsidRDefault="00E3586F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4E07">
              <w:rPr>
                <w:rFonts w:ascii="Calibri" w:eastAsia="Times New Roman" w:hAnsi="Calibri" w:cs="Calibri"/>
                <w:color w:val="000000"/>
                <w:lang w:eastAsia="en-GB"/>
              </w:rPr>
              <w:t>0.1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86F" w:rsidRPr="00944E07" w:rsidRDefault="00E3586F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4E07">
              <w:rPr>
                <w:rFonts w:ascii="Calibri" w:eastAsia="Times New Roman" w:hAnsi="Calibri" w:cs="Calibri"/>
                <w:color w:val="000000"/>
                <w:lang w:eastAsia="en-GB"/>
              </w:rPr>
              <w:t>0.0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86F" w:rsidRPr="00944E07" w:rsidRDefault="00E3586F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4E07">
              <w:rPr>
                <w:rFonts w:ascii="Calibri" w:eastAsia="Times New Roman" w:hAnsi="Calibri" w:cs="Calibri"/>
                <w:color w:val="000000"/>
                <w:lang w:eastAsia="en-GB"/>
              </w:rPr>
              <w:t>-5.60</w:t>
            </w:r>
          </w:p>
        </w:tc>
      </w:tr>
      <w:tr w:rsidR="00E3586F" w:rsidRPr="00944E07" w:rsidTr="00707FEC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86F" w:rsidRPr="00944E07" w:rsidRDefault="00E3586F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4E07">
              <w:rPr>
                <w:rFonts w:ascii="Calibri" w:eastAsia="Times New Roman" w:hAnsi="Calibri" w:cs="Calibri"/>
                <w:color w:val="000000"/>
                <w:lang w:eastAsia="en-GB"/>
              </w:rPr>
              <w:t>BLV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86F" w:rsidRPr="00944E07" w:rsidRDefault="00E3586F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4E07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86F" w:rsidRPr="00944E07" w:rsidRDefault="00E3586F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4E07">
              <w:rPr>
                <w:rFonts w:ascii="Calibri" w:eastAsia="Times New Roman" w:hAnsi="Calibri" w:cs="Calibri"/>
                <w:color w:val="000000"/>
                <w:lang w:eastAsia="en-GB"/>
              </w:rPr>
              <w:t>0.40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86F" w:rsidRPr="00944E07" w:rsidRDefault="00E3586F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4E0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586F" w:rsidRPr="00944E07" w:rsidRDefault="00E3586F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944E07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86F" w:rsidRPr="00944E07" w:rsidRDefault="00E3586F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4E07">
              <w:rPr>
                <w:rFonts w:ascii="Calibri" w:eastAsia="Times New Roman" w:hAnsi="Calibri" w:cs="Calibri"/>
                <w:color w:val="000000"/>
                <w:lang w:eastAsia="en-GB"/>
              </w:rPr>
              <w:t>0.0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86F" w:rsidRPr="00944E07" w:rsidRDefault="00E3586F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4E07">
              <w:rPr>
                <w:rFonts w:ascii="Calibri" w:eastAsia="Times New Roman" w:hAnsi="Calibri" w:cs="Calibri"/>
                <w:color w:val="000000"/>
                <w:lang w:eastAsia="en-GB"/>
              </w:rPr>
              <w:t>0.14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86F" w:rsidRPr="00944E07" w:rsidRDefault="00E3586F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4E0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86F" w:rsidRPr="00944E07" w:rsidRDefault="00E3586F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4E07">
              <w:rPr>
                <w:rFonts w:ascii="Calibri" w:eastAsia="Times New Roman" w:hAnsi="Calibri" w:cs="Calibri"/>
                <w:color w:val="000000"/>
                <w:lang w:eastAsia="en-GB"/>
              </w:rPr>
              <w:t>-5.29</w:t>
            </w:r>
          </w:p>
        </w:tc>
      </w:tr>
      <w:tr w:rsidR="00E3586F" w:rsidRPr="00944E07" w:rsidTr="00707FEC">
        <w:trPr>
          <w:trHeight w:val="315"/>
        </w:trPr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586F" w:rsidRPr="00944E07" w:rsidRDefault="00E3586F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4E07">
              <w:rPr>
                <w:rFonts w:ascii="Calibri" w:eastAsia="Times New Roman" w:hAnsi="Calibri" w:cs="Calibri"/>
                <w:color w:val="000000"/>
                <w:lang w:eastAsia="en-GB"/>
              </w:rPr>
              <w:t>BLV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586F" w:rsidRPr="00944E07" w:rsidRDefault="00E3586F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4E07">
              <w:rPr>
                <w:rFonts w:ascii="Calibri" w:eastAsia="Times New Roman" w:hAnsi="Calibri" w:cs="Calibri"/>
                <w:color w:val="000000"/>
                <w:lang w:eastAsia="en-GB"/>
              </w:rPr>
              <w:t>0.47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586F" w:rsidRPr="00944E07" w:rsidRDefault="00E3586F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4E07">
              <w:rPr>
                <w:rFonts w:ascii="Calibri" w:eastAsia="Times New Roman" w:hAnsi="Calibri" w:cs="Calibri"/>
                <w:color w:val="000000"/>
                <w:lang w:eastAsia="en-GB"/>
              </w:rPr>
              <w:t>0.46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586F" w:rsidRPr="00944E07" w:rsidRDefault="00E3586F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4E07">
              <w:rPr>
                <w:rFonts w:ascii="Calibri" w:eastAsia="Times New Roman" w:hAnsi="Calibri" w:cs="Calibri"/>
                <w:color w:val="000000"/>
                <w:lang w:eastAsia="en-GB"/>
              </w:rPr>
              <w:t>1.1E-07</w:t>
            </w:r>
          </w:p>
        </w:tc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586F" w:rsidRPr="00944E07" w:rsidRDefault="00E3586F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944E07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.1E-0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586F" w:rsidRPr="00944E07" w:rsidRDefault="00E3586F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4E0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586F" w:rsidRPr="00944E07" w:rsidRDefault="00E3586F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4E07">
              <w:rPr>
                <w:rFonts w:ascii="Calibri" w:eastAsia="Times New Roman" w:hAnsi="Calibri" w:cs="Calibri"/>
                <w:color w:val="000000"/>
                <w:lang w:eastAsia="en-GB"/>
              </w:rPr>
              <w:t>0.12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586F" w:rsidRPr="00944E07" w:rsidRDefault="00E3586F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4E07">
              <w:rPr>
                <w:rFonts w:ascii="Calibri" w:eastAsia="Times New Roman" w:hAnsi="Calibri" w:cs="Calibri"/>
                <w:color w:val="000000"/>
                <w:lang w:eastAsia="en-GB"/>
              </w:rPr>
              <w:t>0.61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586F" w:rsidRPr="00944E07" w:rsidRDefault="00E3586F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4E07">
              <w:rPr>
                <w:rFonts w:ascii="Calibri" w:eastAsia="Times New Roman" w:hAnsi="Calibri" w:cs="Calibri"/>
                <w:color w:val="000000"/>
                <w:lang w:eastAsia="en-GB"/>
              </w:rPr>
              <w:t>-5.84</w:t>
            </w:r>
          </w:p>
        </w:tc>
      </w:tr>
    </w:tbl>
    <w:p w:rsidR="00413A72" w:rsidRDefault="00413A72"/>
    <w:sectPr w:rsidR="00413A72" w:rsidSect="00413A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3586F"/>
    <w:rsid w:val="00204E37"/>
    <w:rsid w:val="00273C63"/>
    <w:rsid w:val="003B7ACC"/>
    <w:rsid w:val="00413A72"/>
    <w:rsid w:val="007F22E0"/>
    <w:rsid w:val="00BD463C"/>
    <w:rsid w:val="00D0292B"/>
    <w:rsid w:val="00D4524F"/>
    <w:rsid w:val="00E3586F"/>
    <w:rsid w:val="00EA4F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58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3</Characters>
  <Application>Microsoft Office Word</Application>
  <DocSecurity>0</DocSecurity>
  <Lines>2</Lines>
  <Paragraphs>1</Paragraphs>
  <ScaleCrop>false</ScaleCrop>
  <Company>Imperial College</Company>
  <LinksUpToDate>false</LinksUpToDate>
  <CharactersWithSpaces>3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t</dc:creator>
  <cp:lastModifiedBy>Jet</cp:lastModifiedBy>
  <cp:revision>1</cp:revision>
  <dcterms:created xsi:type="dcterms:W3CDTF">2013-09-18T12:13:00Z</dcterms:created>
  <dcterms:modified xsi:type="dcterms:W3CDTF">2013-09-18T12:13:00Z</dcterms:modified>
</cp:coreProperties>
</file>